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393D" w:rsidRPr="00A30814" w:rsidRDefault="009E393D">
      <w:pPr>
        <w:rPr>
          <w:lang w:val="en-US"/>
        </w:rPr>
      </w:pPr>
      <w:r w:rsidRPr="00A30814">
        <w:rPr>
          <w:rFonts w:ascii="Calibri" w:eastAsia="Times New Roman" w:hAnsi="Calibri" w:cs="Times New Roman"/>
          <w:b/>
          <w:bCs/>
          <w:color w:val="000000"/>
          <w:lang w:val="en-US" w:eastAsia="de-DE"/>
        </w:rPr>
        <w:t xml:space="preserve">Table </w:t>
      </w:r>
      <w:r w:rsidR="00943529">
        <w:rPr>
          <w:rFonts w:ascii="Calibri" w:eastAsia="Times New Roman" w:hAnsi="Calibri" w:cs="Times New Roman"/>
          <w:b/>
          <w:bCs/>
          <w:color w:val="000000"/>
          <w:lang w:val="en-US" w:eastAsia="de-DE"/>
        </w:rPr>
        <w:t>S</w:t>
      </w:r>
      <w:r w:rsidRPr="00A30814">
        <w:rPr>
          <w:rFonts w:ascii="Calibri" w:eastAsia="Times New Roman" w:hAnsi="Calibri" w:cs="Times New Roman"/>
          <w:b/>
          <w:bCs/>
          <w:color w:val="000000"/>
          <w:lang w:val="en-US" w:eastAsia="de-DE"/>
        </w:rPr>
        <w:t>1: Operationalizing of the composite score</w:t>
      </w:r>
    </w:p>
    <w:tbl>
      <w:tblPr>
        <w:tblW w:w="8000" w:type="dxa"/>
        <w:tblInd w:w="55" w:type="dxa"/>
        <w:tblCellMar>
          <w:left w:w="70" w:type="dxa"/>
          <w:right w:w="70" w:type="dxa"/>
        </w:tblCellMar>
        <w:tblLook w:val="0420"/>
      </w:tblPr>
      <w:tblGrid>
        <w:gridCol w:w="3300"/>
        <w:gridCol w:w="644"/>
        <w:gridCol w:w="4060"/>
      </w:tblGrid>
      <w:tr w:rsidR="00D40325" w:rsidRPr="00D40325" w:rsidTr="00D40325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Oral healt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40325" w:rsidRPr="00D40325" w:rsidRDefault="00AD7986" w:rsidP="00D40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</w:t>
            </w: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or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40325" w:rsidRPr="00D40325" w:rsidRDefault="00AD7986" w:rsidP="00D403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</w:t>
            </w: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ecification</w:t>
            </w:r>
          </w:p>
        </w:tc>
      </w:tr>
      <w:tr w:rsidR="00D40325" w:rsidRPr="00D40325" w:rsidTr="00D40325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eastAsia="de-DE"/>
              </w:rPr>
              <w:t>Wearing of dentur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eastAsia="de-DE"/>
              </w:rPr>
              <w:t>no denture</w:t>
            </w:r>
          </w:p>
        </w:tc>
      </w:tr>
      <w:tr w:rsidR="00D40325" w:rsidRPr="00A30814" w:rsidTr="00D40325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artial denture in upper or lower jaw</w:t>
            </w:r>
          </w:p>
        </w:tc>
      </w:tr>
      <w:tr w:rsidR="00D40325" w:rsidRPr="00A30814" w:rsidTr="00D40325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artial denture in both jaws</w:t>
            </w:r>
          </w:p>
        </w:tc>
      </w:tr>
      <w:tr w:rsidR="00D40325" w:rsidRPr="00A30814" w:rsidTr="00D40325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3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mplete denture in upper or lower jaw</w:t>
            </w:r>
          </w:p>
        </w:tc>
      </w:tr>
      <w:tr w:rsidR="00D40325" w:rsidRPr="00A30814" w:rsidTr="00D40325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mplete denture in both jaws</w:t>
            </w:r>
          </w:p>
        </w:tc>
      </w:tr>
      <w:tr w:rsidR="00D40325" w:rsidRPr="00D40325" w:rsidTr="00D40325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ge at starting to wear dentur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eastAsia="de-DE"/>
              </w:rPr>
              <w:t>no denture</w:t>
            </w:r>
          </w:p>
        </w:tc>
      </w:tr>
      <w:tr w:rsidR="00D40325" w:rsidRPr="00A30814" w:rsidTr="00D40325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enture at age 55 or older</w:t>
            </w:r>
          </w:p>
        </w:tc>
      </w:tr>
      <w:tr w:rsidR="00D40325" w:rsidRPr="00D40325" w:rsidTr="00D40325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eastAsia="de-DE"/>
              </w:rPr>
              <w:t>denture at age 35-54 years</w:t>
            </w:r>
          </w:p>
        </w:tc>
      </w:tr>
      <w:tr w:rsidR="00D40325" w:rsidRPr="00A30814" w:rsidTr="00D40325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bookmarkStart w:id="0" w:name="_GoBack" w:colFirst="0" w:colLast="3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3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enture at age below 35 years</w:t>
            </w:r>
          </w:p>
        </w:tc>
      </w:tr>
      <w:bookmarkEnd w:id="0"/>
      <w:tr w:rsidR="00D40325" w:rsidRPr="00D40325" w:rsidTr="00D40325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requency of gum bleeding from brushing tee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*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eastAsia="de-DE"/>
              </w:rPr>
              <w:t>sometimes or never</w:t>
            </w:r>
          </w:p>
        </w:tc>
      </w:tr>
      <w:tr w:rsidR="00D40325" w:rsidRPr="00D40325" w:rsidTr="00D40325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eastAsia="de-DE"/>
              </w:rPr>
              <w:t>always or almost always</w:t>
            </w:r>
          </w:p>
        </w:tc>
      </w:tr>
      <w:tr w:rsidR="00D40325" w:rsidRPr="00D40325" w:rsidTr="00D40325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Dental car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40325" w:rsidRPr="00D40325" w:rsidRDefault="00AD7986" w:rsidP="00AD79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</w:t>
            </w: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or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40325" w:rsidRPr="00D40325" w:rsidRDefault="00AD7986" w:rsidP="00D403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</w:t>
            </w: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ecification</w:t>
            </w:r>
          </w:p>
        </w:tc>
      </w:tr>
      <w:tr w:rsidR="00D40325" w:rsidRPr="00D40325" w:rsidTr="00D40325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9E393D" w:rsidP="00A30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  <w:r w:rsidRPr="00D4032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requency </w:t>
            </w:r>
            <w:r w:rsidR="00D40325" w:rsidRPr="00D4032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of </w:t>
            </w:r>
            <w:r w:rsidR="00A30814" w:rsidRPr="00D40325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  <w:r w:rsidR="00A30814">
              <w:rPr>
                <w:rFonts w:ascii="Calibri" w:eastAsia="Times New Roman" w:hAnsi="Calibri" w:cs="Times New Roman"/>
                <w:color w:val="000000"/>
                <w:lang w:eastAsia="de-DE"/>
              </w:rPr>
              <w:t>ee</w:t>
            </w:r>
            <w:r w:rsidR="00A30814" w:rsidRPr="00D4032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h </w:t>
            </w:r>
            <w:r w:rsidR="00D40325" w:rsidRPr="00D40325">
              <w:rPr>
                <w:rFonts w:ascii="Calibri" w:eastAsia="Times New Roman" w:hAnsi="Calibri" w:cs="Times New Roman"/>
                <w:color w:val="000000"/>
                <w:lang w:eastAsia="de-DE"/>
              </w:rPr>
              <w:t>clean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eastAsia="de-DE"/>
              </w:rPr>
              <w:t>at least twice/day</w:t>
            </w:r>
          </w:p>
        </w:tc>
      </w:tr>
      <w:tr w:rsidR="00D40325" w:rsidRPr="00D40325" w:rsidTr="00D40325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eastAsia="de-DE"/>
              </w:rPr>
              <w:t>once/day</w:t>
            </w:r>
          </w:p>
        </w:tc>
      </w:tr>
      <w:tr w:rsidR="00D40325" w:rsidRPr="00D40325" w:rsidTr="00D40325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eastAsia="de-DE"/>
              </w:rPr>
              <w:t>1-4 times/week</w:t>
            </w:r>
          </w:p>
        </w:tc>
      </w:tr>
      <w:tr w:rsidR="00D40325" w:rsidRPr="00D40325" w:rsidTr="00D40325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3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eastAsia="de-DE"/>
              </w:rPr>
              <w:t>less often or never</w:t>
            </w:r>
          </w:p>
        </w:tc>
      </w:tr>
      <w:tr w:rsidR="00D40325" w:rsidRPr="00A30814" w:rsidTr="00D40325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Use of toothbrush, toothpaste or dental flos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wo or three of these</w:t>
            </w:r>
          </w:p>
        </w:tc>
      </w:tr>
      <w:tr w:rsidR="00D40325" w:rsidRPr="00A30814" w:rsidTr="00D40325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nly one of these three</w:t>
            </w:r>
          </w:p>
        </w:tc>
      </w:tr>
      <w:tr w:rsidR="00D40325" w:rsidRPr="00D40325" w:rsidTr="00D40325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eastAsia="de-DE"/>
              </w:rPr>
              <w:t>none of these</w:t>
            </w:r>
          </w:p>
        </w:tc>
      </w:tr>
      <w:tr w:rsidR="00D40325" w:rsidRPr="00A30814" w:rsidTr="00D40325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9E393D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  <w:r w:rsidRPr="00D4032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requency </w:t>
            </w:r>
            <w:r w:rsidR="00D40325" w:rsidRPr="00D40325">
              <w:rPr>
                <w:rFonts w:ascii="Calibri" w:eastAsia="Times New Roman" w:hAnsi="Calibri" w:cs="Times New Roman"/>
                <w:color w:val="000000"/>
                <w:lang w:eastAsia="de-DE"/>
              </w:rPr>
              <w:t>of dentist visit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t least once a year</w:t>
            </w:r>
          </w:p>
        </w:tc>
      </w:tr>
      <w:tr w:rsidR="00D40325" w:rsidRPr="00D40325" w:rsidTr="00D40325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eastAsia="de-DE"/>
              </w:rPr>
              <w:t>every 2-5 years</w:t>
            </w:r>
          </w:p>
        </w:tc>
      </w:tr>
      <w:tr w:rsidR="00D40325" w:rsidRPr="00D40325" w:rsidTr="00D40325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eastAsia="de-DE"/>
              </w:rPr>
              <w:t>less than every 5 years</w:t>
            </w:r>
          </w:p>
        </w:tc>
      </w:tr>
      <w:tr w:rsidR="00D40325" w:rsidRPr="00D40325" w:rsidTr="00D40325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3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D403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eastAsia="de-DE"/>
              </w:rPr>
              <w:t>never</w:t>
            </w:r>
          </w:p>
        </w:tc>
      </w:tr>
      <w:tr w:rsidR="00D40325" w:rsidRPr="00A30814" w:rsidTr="00D40325">
        <w:trPr>
          <w:trHeight w:val="300"/>
        </w:trPr>
        <w:tc>
          <w:tcPr>
            <w:tcW w:w="8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325" w:rsidRPr="00D40325" w:rsidRDefault="00D40325" w:rsidP="00A30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032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*</w:t>
            </w:r>
            <w:r w:rsidRPr="00D4032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score </w:t>
            </w:r>
            <w:r w:rsidR="00AD798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0</w:t>
            </w:r>
            <w:r w:rsidR="00AD7986" w:rsidRPr="00D4032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D4032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was </w:t>
            </w:r>
            <w:r w:rsidR="00A3081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always</w:t>
            </w:r>
            <w:r w:rsidR="00A30814" w:rsidRPr="00D4032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D4032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applied in patients with complete dentures in both jaws</w:t>
            </w:r>
          </w:p>
        </w:tc>
      </w:tr>
    </w:tbl>
    <w:p w:rsidR="006B6BA9" w:rsidRPr="00D40325" w:rsidRDefault="006B6BA9">
      <w:pPr>
        <w:rPr>
          <w:lang w:val="en-US"/>
        </w:rPr>
      </w:pPr>
    </w:p>
    <w:sectPr w:rsidR="006B6BA9" w:rsidRPr="00D40325" w:rsidSect="00BA5D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08"/>
  <w:hyphenationZone w:val="425"/>
  <w:characterSpacingControl w:val="doNotCompress"/>
  <w:compat/>
  <w:rsids>
    <w:rsidRoot w:val="00F042A3"/>
    <w:rsid w:val="006B6BA9"/>
    <w:rsid w:val="00943529"/>
    <w:rsid w:val="009E393D"/>
    <w:rsid w:val="00A30814"/>
    <w:rsid w:val="00AD7986"/>
    <w:rsid w:val="00BA5D89"/>
    <w:rsid w:val="00D40325"/>
    <w:rsid w:val="00F042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D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39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93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D79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9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9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9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98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39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393D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D798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D798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798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798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7986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92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Friemel</dc:creator>
  <cp:keywords/>
  <dc:description/>
  <cp:lastModifiedBy>jadique</cp:lastModifiedBy>
  <cp:revision>5</cp:revision>
  <cp:lastPrinted>2015-07-30T14:22:00Z</cp:lastPrinted>
  <dcterms:created xsi:type="dcterms:W3CDTF">2015-07-27T09:28:00Z</dcterms:created>
  <dcterms:modified xsi:type="dcterms:W3CDTF">2016-02-17T14:12:00Z</dcterms:modified>
</cp:coreProperties>
</file>